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69B64" w14:textId="73C80E0F" w:rsidR="00845B69" w:rsidRPr="00B07039" w:rsidRDefault="00B0703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07039">
        <w:rPr>
          <w:rFonts w:ascii="Times New Roman" w:hAnsi="Times New Roman" w:cs="Times New Roman"/>
          <w:b/>
          <w:bCs/>
          <w:color w:val="212121"/>
          <w:sz w:val="24"/>
          <w:szCs w:val="24"/>
        </w:rPr>
        <w:t>Multimedia Appendix</w:t>
      </w:r>
      <w:r w:rsidR="007F200B" w:rsidRPr="00B0703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E83162" w:rsidRPr="00B07039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="00B72329" w:rsidRPr="00B07039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7F200B" w:rsidRPr="00B0703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List of the 4</w:t>
      </w:r>
      <w:r w:rsidR="00E83162" w:rsidRPr="00B07039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="007F200B" w:rsidRPr="00B0703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tudies finally excluded and reasons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76"/>
        <w:gridCol w:w="6581"/>
        <w:gridCol w:w="2193"/>
      </w:tblGrid>
      <w:tr w:rsidR="00845B69" w14:paraId="62C219E2" w14:textId="77777777">
        <w:tc>
          <w:tcPr>
            <w:tcW w:w="576" w:type="dxa"/>
          </w:tcPr>
          <w:p w14:paraId="4F93EB8C" w14:textId="77777777" w:rsidR="00845B69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6581" w:type="dxa"/>
          </w:tcPr>
          <w:p w14:paraId="78C037BE" w14:textId="77777777" w:rsidR="00845B69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itle</w:t>
            </w:r>
          </w:p>
        </w:tc>
        <w:tc>
          <w:tcPr>
            <w:tcW w:w="2193" w:type="dxa"/>
          </w:tcPr>
          <w:p w14:paraId="01277BB9" w14:textId="77777777" w:rsidR="00845B69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ason of exclusion</w:t>
            </w:r>
          </w:p>
        </w:tc>
      </w:tr>
      <w:tr w:rsidR="00845B69" w14:paraId="585169FC" w14:textId="77777777">
        <w:tc>
          <w:tcPr>
            <w:tcW w:w="576" w:type="dxa"/>
          </w:tcPr>
          <w:p w14:paraId="4B67DD5A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</w:t>
            </w:r>
          </w:p>
        </w:tc>
        <w:tc>
          <w:tcPr>
            <w:tcW w:w="6581" w:type="dxa"/>
          </w:tcPr>
          <w:p w14:paraId="6AA39A5D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o, X., Fan, J., Basnyat, I., &amp; Hu, B. (2020). Online Health Information Seeking Using "#COVID-19 Patient Seeking Help" on Weibo in Wuhan, China: Descriptive Study.</w:t>
            </w:r>
          </w:p>
        </w:tc>
        <w:tc>
          <w:tcPr>
            <w:tcW w:w="2193" w:type="dxa"/>
          </w:tcPr>
          <w:p w14:paraId="2165C55E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14:paraId="11DDEEF4" w14:textId="77777777">
        <w:tc>
          <w:tcPr>
            <w:tcW w:w="576" w:type="dxa"/>
          </w:tcPr>
          <w:p w14:paraId="465BC349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    </w:t>
            </w:r>
          </w:p>
        </w:tc>
        <w:tc>
          <w:tcPr>
            <w:tcW w:w="6581" w:type="dxa"/>
          </w:tcPr>
          <w:p w14:paraId="495FA016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ng, F., &amp; Cheng, S. T. (2022). Benefit-finding buffers the effects of home confinement and centralized quarantine (HCCQ) on late midlife and older adults' mental health during the COVID-19 pandemic.</w:t>
            </w:r>
          </w:p>
        </w:tc>
        <w:tc>
          <w:tcPr>
            <w:tcW w:w="2193" w:type="dxa"/>
          </w:tcPr>
          <w:p w14:paraId="748D3A4A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  <w:p w14:paraId="690221F7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ong setting</w:t>
            </w:r>
          </w:p>
        </w:tc>
      </w:tr>
      <w:tr w:rsidR="00845B69" w14:paraId="4F895242" w14:textId="77777777">
        <w:tc>
          <w:tcPr>
            <w:tcW w:w="576" w:type="dxa"/>
          </w:tcPr>
          <w:p w14:paraId="0A24C18A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6581" w:type="dxa"/>
          </w:tcPr>
          <w:p w14:paraId="3F2175C4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Zeghari, R., Guerchouche, R., Tran Duc, M., Bremond, F., Lemoine, M. P., Bultingaire, V., Langel, K., De Groote, Z., Kuhn, F., Martin, E., Robert, P., &amp; König, A. (2021)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lot Study to Assess the Feasibility of a Mobile Unit for Remote Cognitive Screening of Isolated Elderly in Rural Areas.</w:t>
            </w:r>
          </w:p>
        </w:tc>
        <w:tc>
          <w:tcPr>
            <w:tcW w:w="2193" w:type="dxa"/>
          </w:tcPr>
          <w:p w14:paraId="01AFC79C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14:paraId="26E38FB0" w14:textId="77777777">
        <w:tc>
          <w:tcPr>
            <w:tcW w:w="576" w:type="dxa"/>
          </w:tcPr>
          <w:p w14:paraId="62259CB9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4</w:t>
            </w:r>
          </w:p>
        </w:tc>
        <w:tc>
          <w:tcPr>
            <w:tcW w:w="6581" w:type="dxa"/>
          </w:tcPr>
          <w:p w14:paraId="57FA4184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iying Yue, David S. Lee, Jun Xiao &amp; Renwen Zhang (2021) Social media use, psychological well-being and physical health during lockdown</w:t>
            </w:r>
          </w:p>
        </w:tc>
        <w:tc>
          <w:tcPr>
            <w:tcW w:w="2193" w:type="dxa"/>
          </w:tcPr>
          <w:p w14:paraId="36B05CC4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14:paraId="4565CC82" w14:textId="77777777">
        <w:tc>
          <w:tcPr>
            <w:tcW w:w="576" w:type="dxa"/>
          </w:tcPr>
          <w:p w14:paraId="030C2D88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5</w:t>
            </w:r>
          </w:p>
        </w:tc>
        <w:tc>
          <w:tcPr>
            <w:tcW w:w="6581" w:type="dxa"/>
          </w:tcPr>
          <w:p w14:paraId="053B5EAD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, Wild, K., Potempa, K., Hampstead, B. M., Lichtenberg, P. A., Struble, L. M., Pruitt, P., Alfaro, E. L., Lindsley, J., MacDonald, M., Kaye, J. A., Silbert, L. C., &amp; Dodge, H. H. (2021). The Internet-Based Conversational Engagement Clinical Trial (I-CONECT) in Socially Isolated Adults 75+ Years Old: Randomized Controlled Trial Protocol and COVID-19 Related Study Modifications.</w:t>
            </w:r>
          </w:p>
        </w:tc>
        <w:tc>
          <w:tcPr>
            <w:tcW w:w="2193" w:type="dxa"/>
          </w:tcPr>
          <w:p w14:paraId="51ABC307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ong setting</w:t>
            </w:r>
          </w:p>
        </w:tc>
      </w:tr>
      <w:tr w:rsidR="00845B69" w14:paraId="2DB2711E" w14:textId="77777777">
        <w:tc>
          <w:tcPr>
            <w:tcW w:w="576" w:type="dxa"/>
          </w:tcPr>
          <w:p w14:paraId="6D637423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6</w:t>
            </w:r>
          </w:p>
        </w:tc>
        <w:tc>
          <w:tcPr>
            <w:tcW w:w="6581" w:type="dxa"/>
          </w:tcPr>
          <w:p w14:paraId="1B6B458C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, Rigsby, M., Zhu, X., Lee, C., &amp; Ory, M. (2022). COVID-19 in Long-Term Care Facilities: A Rapid Review of Infection Correlates and Impacts on Mental Health and Behaviors.</w:t>
            </w:r>
          </w:p>
        </w:tc>
        <w:tc>
          <w:tcPr>
            <w:tcW w:w="2193" w:type="dxa"/>
          </w:tcPr>
          <w:p w14:paraId="7D57D5CF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14:paraId="18FE480A" w14:textId="77777777">
        <w:tc>
          <w:tcPr>
            <w:tcW w:w="576" w:type="dxa"/>
          </w:tcPr>
          <w:p w14:paraId="31AA5CBF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7</w:t>
            </w:r>
          </w:p>
        </w:tc>
        <w:tc>
          <w:tcPr>
            <w:tcW w:w="6581" w:type="dxa"/>
          </w:tcPr>
          <w:p w14:paraId="6FB4E4D9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mamoto, Uchiumi, C., Suzuki, N., Yoshimoto, J., &amp; Murillo-Rodriguez, E. (2020). The Psychological Impact of “Mild Lockdown” in Japan during the COVID-19 Pandemic: A Nationwide Survey under a Declared State of Emergency.</w:t>
            </w:r>
          </w:p>
        </w:tc>
        <w:tc>
          <w:tcPr>
            <w:tcW w:w="2193" w:type="dxa"/>
          </w:tcPr>
          <w:p w14:paraId="09BC5464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14:paraId="7D1A8160" w14:textId="77777777">
        <w:tc>
          <w:tcPr>
            <w:tcW w:w="576" w:type="dxa"/>
          </w:tcPr>
          <w:p w14:paraId="6E1E5496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8</w:t>
            </w:r>
          </w:p>
        </w:tc>
        <w:tc>
          <w:tcPr>
            <w:tcW w:w="6581" w:type="dxa"/>
          </w:tcPr>
          <w:p w14:paraId="1C9FFE19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watkunupakarn, Pateekhum, C., Aramrat, C., Jirapornchaoren, W., Pinyopornpanish, K., &amp; Angkurawaranon, C. (2022). Social networking site usage: A systematic review of its relationship with social isolation, loneliness, and depression among older adults</w:t>
            </w:r>
          </w:p>
        </w:tc>
        <w:tc>
          <w:tcPr>
            <w:tcW w:w="2193" w:type="dxa"/>
          </w:tcPr>
          <w:p w14:paraId="40E3C572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14:paraId="7EE7130F" w14:textId="77777777">
        <w:tc>
          <w:tcPr>
            <w:tcW w:w="576" w:type="dxa"/>
          </w:tcPr>
          <w:p w14:paraId="7CE22D58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9</w:t>
            </w:r>
          </w:p>
        </w:tc>
        <w:tc>
          <w:tcPr>
            <w:tcW w:w="6581" w:type="dxa"/>
          </w:tcPr>
          <w:p w14:paraId="0BF27159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g, Yan, H., Yan, J., &amp; Qian, L. (2021). The Role of Computer Remote Monitoring Technology for Nursing Care in Elderly Breast Cancer Complications.</w:t>
            </w:r>
          </w:p>
        </w:tc>
        <w:tc>
          <w:tcPr>
            <w:tcW w:w="2193" w:type="dxa"/>
          </w:tcPr>
          <w:p w14:paraId="6EF317DB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14:paraId="0CB8403B" w14:textId="77777777">
        <w:tc>
          <w:tcPr>
            <w:tcW w:w="576" w:type="dxa"/>
          </w:tcPr>
          <w:p w14:paraId="01D312E0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581" w:type="dxa"/>
          </w:tcPr>
          <w:p w14:paraId="1987C88F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mmes, Kolk, Ms., van den Besselaar, M., MacNeil-Vroomen, P., Buurman-van Es, R., &amp; van Rijn, P. (2020). Evaluating Perspectives of Relatives of Nursing Home Residents on the Nursing Home Visiting Restrictions During the COVID-19 Crisis: A Dutch Cross-Sectional Survey Study.</w:t>
            </w:r>
          </w:p>
        </w:tc>
        <w:tc>
          <w:tcPr>
            <w:tcW w:w="2193" w:type="dxa"/>
          </w:tcPr>
          <w:p w14:paraId="0925DDBD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ong population</w:t>
            </w:r>
          </w:p>
        </w:tc>
      </w:tr>
      <w:tr w:rsidR="00845B69" w14:paraId="417C94D8" w14:textId="77777777">
        <w:tc>
          <w:tcPr>
            <w:tcW w:w="576" w:type="dxa"/>
          </w:tcPr>
          <w:p w14:paraId="1384BD20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581" w:type="dxa"/>
          </w:tcPr>
          <w:p w14:paraId="6658361C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cenzo, Hergott, C., Schrodt, L., Rohrer, B., Brach, J., Tripken, J., Shirley, K. D., Sidelinker, J. C., &amp; Shubert, T. E. (2021). Capitalizing on Virtual Delivery of Community Programs to Support Health and Well-Being of Older Adults.</w:t>
            </w:r>
          </w:p>
        </w:tc>
        <w:tc>
          <w:tcPr>
            <w:tcW w:w="2193" w:type="dxa"/>
          </w:tcPr>
          <w:p w14:paraId="6120C6EE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14:paraId="40AE6FBE" w14:textId="77777777">
        <w:tc>
          <w:tcPr>
            <w:tcW w:w="576" w:type="dxa"/>
          </w:tcPr>
          <w:p w14:paraId="6366EA06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81" w:type="dxa"/>
          </w:tcPr>
          <w:p w14:paraId="7E2CD3EC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Veiga-Seijo, Miranda-Duro, M. del C., &amp; Veiga-Seijo, S. (2022)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tegies and actions to enable meaningful family connections in nursing homes during the COVID-19: A Scoping Review.</w:t>
            </w:r>
          </w:p>
        </w:tc>
        <w:tc>
          <w:tcPr>
            <w:tcW w:w="2193" w:type="dxa"/>
          </w:tcPr>
          <w:p w14:paraId="18CB0C95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ong publication type (REVIEW)</w:t>
            </w:r>
          </w:p>
        </w:tc>
      </w:tr>
      <w:tr w:rsidR="00845B69" w14:paraId="137226F7" w14:textId="77777777">
        <w:tc>
          <w:tcPr>
            <w:tcW w:w="576" w:type="dxa"/>
          </w:tcPr>
          <w:p w14:paraId="7F01AE07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581" w:type="dxa"/>
          </w:tcPr>
          <w:p w14:paraId="7E7E32DB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 Dyck, Wilkins, K., Mecca, M., Lane, C., &amp; Conroy, M. (2021). Social Connections for Seniors During COVID-19: An Online Psychoeducation and Peer Support Program.</w:t>
            </w:r>
          </w:p>
        </w:tc>
        <w:tc>
          <w:tcPr>
            <w:tcW w:w="2193" w:type="dxa"/>
          </w:tcPr>
          <w:p w14:paraId="4A72068D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ong publication type (POSTER)</w:t>
            </w:r>
          </w:p>
        </w:tc>
      </w:tr>
      <w:tr w:rsidR="00845B69" w14:paraId="5F75B66D" w14:textId="77777777">
        <w:tc>
          <w:tcPr>
            <w:tcW w:w="576" w:type="dxa"/>
          </w:tcPr>
          <w:p w14:paraId="1D4DA01C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4</w:t>
            </w:r>
          </w:p>
        </w:tc>
        <w:tc>
          <w:tcPr>
            <w:tcW w:w="6581" w:type="dxa"/>
          </w:tcPr>
          <w:p w14:paraId="4604057F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 Dyck 2020 Combating Heightened Social Isolation of Nursing Home Elders: The Telephone Outreach in the COVID-19 Outbreak Program</w:t>
            </w:r>
          </w:p>
        </w:tc>
        <w:tc>
          <w:tcPr>
            <w:tcW w:w="2193" w:type="dxa"/>
          </w:tcPr>
          <w:p w14:paraId="2353C33D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</w:rPr>
              <w:t>rong publication type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>rief)</w:t>
            </w:r>
          </w:p>
        </w:tc>
      </w:tr>
      <w:tr w:rsidR="00845B69" w14:paraId="07E2F527" w14:textId="77777777">
        <w:tc>
          <w:tcPr>
            <w:tcW w:w="576" w:type="dxa"/>
          </w:tcPr>
          <w:p w14:paraId="41E46770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81" w:type="dxa"/>
          </w:tcPr>
          <w:p w14:paraId="7261067B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 der Roest, Prins, M., van der Velden, C., Steinmetz, S., Stolte, E., van Tilburg, T. G., &amp; de Vries, D. H. (2020). The Impact of COVID-19 Measures on Well-Being of Older Long-Term Care Facility Residents in the Netherlands.</w:t>
            </w:r>
          </w:p>
        </w:tc>
        <w:tc>
          <w:tcPr>
            <w:tcW w:w="2193" w:type="dxa"/>
          </w:tcPr>
          <w:p w14:paraId="0F4291E0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14:paraId="1BCF7BEA" w14:textId="77777777">
        <w:tc>
          <w:tcPr>
            <w:tcW w:w="576" w:type="dxa"/>
          </w:tcPr>
          <w:p w14:paraId="28E3842E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81" w:type="dxa"/>
          </w:tcPr>
          <w:p w14:paraId="3B52963A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o, &amp; Park, S. (2020). Alarming levels of psychiatric symptoms and the role of loneliness during the COVID-19 epidemic: A case study of Hong Kong.</w:t>
            </w:r>
          </w:p>
        </w:tc>
        <w:tc>
          <w:tcPr>
            <w:tcW w:w="2193" w:type="dxa"/>
          </w:tcPr>
          <w:p w14:paraId="6A5A0DC7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14:paraId="0A9664A3" w14:textId="77777777">
        <w:tc>
          <w:tcPr>
            <w:tcW w:w="576" w:type="dxa"/>
          </w:tcPr>
          <w:p w14:paraId="01D173B6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81" w:type="dxa"/>
          </w:tcPr>
          <w:p w14:paraId="5B50CD54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ai, Cheng, C.-Y., &amp; Shieh, W.-Y. (2020). Effectiveness of laptop-based versus smartphone-based videoconferencing interaction on loneliness, depression and social support in nursing home residents: A secondary data analysis.</w:t>
            </w:r>
          </w:p>
        </w:tc>
        <w:tc>
          <w:tcPr>
            <w:tcW w:w="2193" w:type="dxa"/>
          </w:tcPr>
          <w:p w14:paraId="45E202E8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date</w:t>
            </w:r>
          </w:p>
        </w:tc>
      </w:tr>
      <w:tr w:rsidR="00845B69" w14:paraId="10D337B5" w14:textId="77777777">
        <w:tc>
          <w:tcPr>
            <w:tcW w:w="576" w:type="dxa"/>
          </w:tcPr>
          <w:p w14:paraId="469F7956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81" w:type="dxa"/>
          </w:tcPr>
          <w:p w14:paraId="6EFEB3F4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Torres, Braga, L. de S., Moreira, B. de S., Sabino Castro, C. M., Vaz, C. T., Andrade, A. C. de S., Bof Andrade, F., Lima-Costa, M. F., &amp; Caiaffa, W. T. (2022)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eliness and social disconnectedness in the time of pandemic period among Brazilians: evidence from the ELSI COVID-19 initiative.</w:t>
            </w:r>
          </w:p>
        </w:tc>
        <w:tc>
          <w:tcPr>
            <w:tcW w:w="2193" w:type="dxa"/>
          </w:tcPr>
          <w:p w14:paraId="3C4A7E11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ong setting</w:t>
            </w:r>
          </w:p>
        </w:tc>
      </w:tr>
      <w:tr w:rsidR="00845B69" w14:paraId="3FF41787" w14:textId="77777777">
        <w:tc>
          <w:tcPr>
            <w:tcW w:w="576" w:type="dxa"/>
          </w:tcPr>
          <w:p w14:paraId="120CD2F4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581" w:type="dxa"/>
          </w:tcPr>
          <w:p w14:paraId="110596F6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 Thunberg and T. Ziemke (2021). Pandemic Effects on Social Companion Robot Use in Care Homes.</w:t>
            </w:r>
          </w:p>
        </w:tc>
        <w:tc>
          <w:tcPr>
            <w:tcW w:w="2193" w:type="dxa"/>
          </w:tcPr>
          <w:p w14:paraId="1E7D1750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14:paraId="51FCDB67" w14:textId="77777777">
        <w:tc>
          <w:tcPr>
            <w:tcW w:w="576" w:type="dxa"/>
          </w:tcPr>
          <w:p w14:paraId="12376A1E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</w:t>
            </w:r>
          </w:p>
        </w:tc>
        <w:tc>
          <w:tcPr>
            <w:tcW w:w="6581" w:type="dxa"/>
          </w:tcPr>
          <w:p w14:paraId="72EEACBB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, Liu, G., &amp; Seetharaman, S. K. (2021). Pivoting volunteer engagement activities for older adults in long‐term care facilities and day care centres online during the COVID‐19 pandemic.</w:t>
            </w:r>
          </w:p>
        </w:tc>
        <w:tc>
          <w:tcPr>
            <w:tcW w:w="2193" w:type="dxa"/>
          </w:tcPr>
          <w:p w14:paraId="496565BD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14:paraId="034EF5BE" w14:textId="77777777">
        <w:tc>
          <w:tcPr>
            <w:tcW w:w="576" w:type="dxa"/>
          </w:tcPr>
          <w:p w14:paraId="6C79CCCA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81" w:type="dxa"/>
          </w:tcPr>
          <w:p w14:paraId="17B26170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, Prybutok, G., &amp; Prybutok, V. (2022). The use of digital technology for social wellbeing reduces social isolation in older adults: A systematic review.</w:t>
            </w:r>
          </w:p>
        </w:tc>
        <w:tc>
          <w:tcPr>
            <w:tcW w:w="2193" w:type="dxa"/>
          </w:tcPr>
          <w:p w14:paraId="3150C980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14:paraId="7C254EC6" w14:textId="77777777">
        <w:tc>
          <w:tcPr>
            <w:tcW w:w="576" w:type="dxa"/>
          </w:tcPr>
          <w:p w14:paraId="07361D05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81" w:type="dxa"/>
          </w:tcPr>
          <w:p w14:paraId="4203F5A0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ifert, Cotten, S. R., &amp; Xie, B. (2021). A Double Burden of Exclusion? Digital and Social Exclusion of Older Adults in Times of COVID-19.</w:t>
            </w:r>
          </w:p>
        </w:tc>
        <w:tc>
          <w:tcPr>
            <w:tcW w:w="2193" w:type="dxa"/>
          </w:tcPr>
          <w:p w14:paraId="2CF2DD6C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845B69" w14:paraId="4B99C4C1" w14:textId="77777777">
        <w:tc>
          <w:tcPr>
            <w:tcW w:w="576" w:type="dxa"/>
          </w:tcPr>
          <w:p w14:paraId="3E4BFA44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81" w:type="dxa"/>
          </w:tcPr>
          <w:p w14:paraId="03CCD1C2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rai, &amp; Perry, T. E. (2020). An Innovative Telephone Outreach Program to Seniors in Detroit, a City Facing Dire Consequences of COVID-19.</w:t>
            </w:r>
          </w:p>
        </w:tc>
        <w:tc>
          <w:tcPr>
            <w:tcW w:w="2193" w:type="dxa"/>
          </w:tcPr>
          <w:p w14:paraId="6397A4CA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ong setting</w:t>
            </w:r>
          </w:p>
        </w:tc>
      </w:tr>
      <w:tr w:rsidR="00845B69" w14:paraId="1A906B95" w14:textId="77777777">
        <w:tc>
          <w:tcPr>
            <w:tcW w:w="576" w:type="dxa"/>
          </w:tcPr>
          <w:p w14:paraId="651E051D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81" w:type="dxa"/>
          </w:tcPr>
          <w:p w14:paraId="4BB7240B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Romanopoulou, E. D., Zilidou, V. I., Gilou, S., Dratsiou, I., Varella, A., Petronikolou, V., Katsouli, A. M., Karagianni, M., &amp; </w:t>
            </w:r>
            <w:r w:rsidRPr="00510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lastRenderedPageBreak/>
              <w:t xml:space="preserve">Bamidis, P. D. (2021)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chnology Enhanced Health and Social Care for Vulnerable People During the COVID-19 Outbreak.</w:t>
            </w:r>
          </w:p>
        </w:tc>
        <w:tc>
          <w:tcPr>
            <w:tcW w:w="2193" w:type="dxa"/>
          </w:tcPr>
          <w:p w14:paraId="4BEE9329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rong outcome</w:t>
            </w:r>
          </w:p>
        </w:tc>
      </w:tr>
      <w:tr w:rsidR="00845B69" w14:paraId="23A7A01E" w14:textId="77777777">
        <w:tc>
          <w:tcPr>
            <w:tcW w:w="576" w:type="dxa"/>
          </w:tcPr>
          <w:p w14:paraId="317BE4E2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81" w:type="dxa"/>
          </w:tcPr>
          <w:p w14:paraId="79087CF4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andi, E., Vaccaro, R., Abbondanza, S., Casanova, G., Pettinato, L., Colombo, M., &amp; Guaita, A. (2020). Loneliness and Social Engagement in Older Adults Based in Lombardy during the COVID-19 Lockdown: The Long-Term Effects of a Course on Social Networking Sites Use.</w:t>
            </w:r>
          </w:p>
        </w:tc>
        <w:tc>
          <w:tcPr>
            <w:tcW w:w="2193" w:type="dxa"/>
          </w:tcPr>
          <w:p w14:paraId="55AE8816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14:paraId="149FF280" w14:textId="77777777">
        <w:tc>
          <w:tcPr>
            <w:tcW w:w="576" w:type="dxa"/>
          </w:tcPr>
          <w:p w14:paraId="70B6567E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81" w:type="dxa"/>
          </w:tcPr>
          <w:p w14:paraId="1E211770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drigues, Han, C. Q. Y., Su, Y., Klainin‐Yobas, P., &amp; Wu, X. V. (2022). Psychological impacts and online interventions of social isolation amongst older adults during COVID‐19 pandemic: A scoping review.</w:t>
            </w:r>
          </w:p>
        </w:tc>
        <w:tc>
          <w:tcPr>
            <w:tcW w:w="2193" w:type="dxa"/>
          </w:tcPr>
          <w:p w14:paraId="768CDA4F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outcome</w:t>
            </w:r>
          </w:p>
        </w:tc>
      </w:tr>
      <w:tr w:rsidR="00845B69" w14:paraId="5514F8F5" w14:textId="77777777">
        <w:tc>
          <w:tcPr>
            <w:tcW w:w="576" w:type="dxa"/>
          </w:tcPr>
          <w:p w14:paraId="5726DE42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81" w:type="dxa"/>
          </w:tcPr>
          <w:p w14:paraId="092967F1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ič, M., &amp; Rotar Pavlič, D. (2021). COVID-19 and Care for the Elderly in Long-Term Care Facilities: The Role of Information Communication Technology.</w:t>
            </w:r>
          </w:p>
        </w:tc>
        <w:tc>
          <w:tcPr>
            <w:tcW w:w="2193" w:type="dxa"/>
          </w:tcPr>
          <w:p w14:paraId="1485337D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outcome</w:t>
            </w:r>
          </w:p>
        </w:tc>
      </w:tr>
      <w:tr w:rsidR="00845B69" w14:paraId="0B01E028" w14:textId="77777777">
        <w:tc>
          <w:tcPr>
            <w:tcW w:w="576" w:type="dxa"/>
          </w:tcPr>
          <w:p w14:paraId="209FB1D6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81" w:type="dxa"/>
          </w:tcPr>
          <w:p w14:paraId="297628A0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a, Gupta, A., Gupta, U., Singh, U., &amp; Jain, D. (2022). Eldercare helpline: connecting with older people to mitigate the effects of the Covid-19 crisis in Jaipur, India.</w:t>
            </w:r>
          </w:p>
        </w:tc>
        <w:tc>
          <w:tcPr>
            <w:tcW w:w="2193" w:type="dxa"/>
          </w:tcPr>
          <w:p w14:paraId="35013959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14:paraId="6F8DEC01" w14:textId="77777777">
        <w:tc>
          <w:tcPr>
            <w:tcW w:w="576" w:type="dxa"/>
          </w:tcPr>
          <w:p w14:paraId="62010352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581" w:type="dxa"/>
          </w:tcPr>
          <w:p w14:paraId="5BE941BF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hater, Fazio, S., Nguyen, L. T., Hueluer, G., Peterson, L. J., Sherwin, K., Shatzer, J., Branham, M., Kavalec, A., O’Hern, K., Stoglin, K., Tate, R., &amp; Hyer, K. (2021). Alzheimer’s Association Project VITAL: A Florida Statewide Initiative Using Technology to Impact Social Isolation and Well-Being.</w:t>
            </w:r>
          </w:p>
        </w:tc>
        <w:tc>
          <w:tcPr>
            <w:tcW w:w="2193" w:type="dxa"/>
          </w:tcPr>
          <w:p w14:paraId="1E8C17E0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  <w:p w14:paraId="7F7CBDE5" w14:textId="77777777" w:rsidR="00845B69" w:rsidRDefault="00845B6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45B69" w14:paraId="430D9167" w14:textId="77777777">
        <w:tc>
          <w:tcPr>
            <w:tcW w:w="576" w:type="dxa"/>
          </w:tcPr>
          <w:p w14:paraId="32A3DF45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0</w:t>
            </w:r>
          </w:p>
        </w:tc>
        <w:tc>
          <w:tcPr>
            <w:tcW w:w="6581" w:type="dxa"/>
          </w:tcPr>
          <w:p w14:paraId="53B92C1D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Peyrusqué, Granet, J., Pageaux, B., Buckinx, F., &amp; Aubertin-Leheudre, M. (2021)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ing Physical Performance in Older Adults during Isolation or Lockdown Periods: Web-Based Video Conferencing as a Solution.</w:t>
            </w:r>
          </w:p>
        </w:tc>
        <w:tc>
          <w:tcPr>
            <w:tcW w:w="2193" w:type="dxa"/>
          </w:tcPr>
          <w:p w14:paraId="01DE2A68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:rsidRPr="00B72329" w14:paraId="68A64616" w14:textId="77777777">
        <w:tc>
          <w:tcPr>
            <w:tcW w:w="576" w:type="dxa"/>
          </w:tcPr>
          <w:p w14:paraId="7A8FEA0B" w14:textId="77777777" w:rsidR="00845B69" w:rsidRPr="00B7232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23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72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7232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81" w:type="dxa"/>
          </w:tcPr>
          <w:p w14:paraId="7E129FBA" w14:textId="77777777" w:rsidR="00845B69" w:rsidRPr="00B7232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-1432347329"/>
              </w:sdtPr>
              <w:sdtContent>
                <w:r w:rsidRPr="00B72329">
                  <w:rPr>
                    <w:rFonts w:ascii="Times New Roman" w:eastAsia="Gungsuh" w:hAnsi="Times New Roman" w:cs="Times New Roman"/>
                    <w:color w:val="000000"/>
                    <w:sz w:val="24"/>
                    <w:szCs w:val="24"/>
                  </w:rPr>
                  <w:t>O’Shea, Finlay, J. M., Kler, J., Joseph, C. A., &amp; Kobayashi, L. C. (2021). Loneliness Among US Adults Aged ≥55 Early in the COVID-19 Pandemic: Findings From the COVID-19 Coping Study.</w:t>
                </w:r>
              </w:sdtContent>
            </w:sdt>
          </w:p>
        </w:tc>
        <w:tc>
          <w:tcPr>
            <w:tcW w:w="2193" w:type="dxa"/>
          </w:tcPr>
          <w:p w14:paraId="2B86ACF7" w14:textId="77777777" w:rsidR="00845B69" w:rsidRPr="00B7232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2329"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14:paraId="6E1270F4" w14:textId="77777777">
        <w:tc>
          <w:tcPr>
            <w:tcW w:w="576" w:type="dxa"/>
          </w:tcPr>
          <w:p w14:paraId="4DDBA956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81" w:type="dxa"/>
          </w:tcPr>
          <w:p w14:paraId="7EFC1EEE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’Caoimh, O’Donovan, M. R., Monahan, M. P., Dalton O’Connor, C., Buckley, C., Kilty, C., Fitzgerald, S., Hartigan, I., &amp; Cornally, N. (2020). Psychosocial Impact of COVID-19 Nursing Home Restrictions on Visitors of Residents With Cognitive Impairment: A Cross-Sectional Study as Part of the Engaging Remotely in Care (ERiC) Project.</w:t>
            </w:r>
          </w:p>
        </w:tc>
        <w:tc>
          <w:tcPr>
            <w:tcW w:w="2193" w:type="dxa"/>
          </w:tcPr>
          <w:p w14:paraId="293B96BC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14:paraId="563BBAA4" w14:textId="77777777">
        <w:tc>
          <w:tcPr>
            <w:tcW w:w="576" w:type="dxa"/>
          </w:tcPr>
          <w:p w14:paraId="5484257E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81" w:type="dxa"/>
          </w:tcPr>
          <w:p w14:paraId="6C9F3F7E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one, Noone, C., McSharry, J., Smalle, M., Burns, A., Dwan, K., Devane, D., &amp; Morrissey, E. C. (2020). Video calls for reducing social isolation and loneliness in older people: a rapid review.</w:t>
            </w:r>
          </w:p>
        </w:tc>
        <w:tc>
          <w:tcPr>
            <w:tcW w:w="2193" w:type="dxa"/>
          </w:tcPr>
          <w:p w14:paraId="3453B41E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rong date </w:t>
            </w:r>
          </w:p>
          <w:p w14:paraId="0A31B9BE" w14:textId="77777777" w:rsidR="00845B69" w:rsidRDefault="00845B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0AF7582" w14:textId="77777777" w:rsidR="00845B69" w:rsidRDefault="00845B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5B69" w14:paraId="02FB0087" w14:textId="77777777">
        <w:tc>
          <w:tcPr>
            <w:tcW w:w="576" w:type="dxa"/>
          </w:tcPr>
          <w:p w14:paraId="4C740B2E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81" w:type="dxa"/>
          </w:tcPr>
          <w:p w14:paraId="1ADDC93E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and Social Isolation and Loneliness Trial (2022).</w:t>
            </w:r>
            <w:r>
              <w:rPr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cochranelibrary.com/central/doi/10.1002/central/CN-02362810/full</w:t>
            </w:r>
          </w:p>
        </w:tc>
        <w:tc>
          <w:tcPr>
            <w:tcW w:w="2193" w:type="dxa"/>
          </w:tcPr>
          <w:p w14:paraId="497E07B8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setting</w:t>
            </w:r>
          </w:p>
        </w:tc>
      </w:tr>
      <w:tr w:rsidR="00845B69" w14:paraId="531DA4E0" w14:textId="77777777">
        <w:tc>
          <w:tcPr>
            <w:tcW w:w="576" w:type="dxa"/>
          </w:tcPr>
          <w:p w14:paraId="724FF6FC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81" w:type="dxa"/>
          </w:tcPr>
          <w:p w14:paraId="00C30762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Naudé, Rigaud, A.-S., &amp; Pino, M. (2021)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deo Calls for Older Adults: A Narrative Review of Experiments Involving Older Adults in Elderly Care Institutions.</w:t>
            </w:r>
          </w:p>
        </w:tc>
        <w:tc>
          <w:tcPr>
            <w:tcW w:w="2193" w:type="dxa"/>
          </w:tcPr>
          <w:p w14:paraId="54FED8F2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outcome</w:t>
            </w:r>
          </w:p>
          <w:p w14:paraId="4FD5AB68" w14:textId="4BCD946E" w:rsidR="00845B69" w:rsidRDefault="00845B6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5B69" w14:paraId="1BD1941A" w14:textId="77777777">
        <w:tc>
          <w:tcPr>
            <w:tcW w:w="576" w:type="dxa"/>
          </w:tcPr>
          <w:p w14:paraId="334AF506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81" w:type="dxa"/>
          </w:tcPr>
          <w:p w14:paraId="5DA6C43D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wless, M. T., Archibald, M., Pinero de Plaza, M. A., Drioli-Phillips, P., &amp; Kitson, A. (2020). Peer-to-Peer Health Communication in Older Adults' Online Communities: Protocol for a Qualitative Netnographic Study and Co-Design Approach.</w:t>
            </w:r>
          </w:p>
        </w:tc>
        <w:tc>
          <w:tcPr>
            <w:tcW w:w="2193" w:type="dxa"/>
          </w:tcPr>
          <w:p w14:paraId="61C348ED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outcome</w:t>
            </w:r>
          </w:p>
        </w:tc>
      </w:tr>
      <w:tr w:rsidR="00845B69" w14:paraId="3E053860" w14:textId="77777777">
        <w:tc>
          <w:tcPr>
            <w:tcW w:w="576" w:type="dxa"/>
          </w:tcPr>
          <w:p w14:paraId="522B616A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81" w:type="dxa"/>
          </w:tcPr>
          <w:p w14:paraId="654513A5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kka, R., Rubio-Hernández, R., Lohan, E. S., Rantala, J., Nieto Fernández, F., Laitinen, A., &amp; Oksanen, A. (2021). Older Adults' Loneliness, Social Isolation, and Physical Information and Communication Technology in the Era of Ambient Assisted Living: A Systematic Literature Review.</w:t>
            </w:r>
          </w:p>
        </w:tc>
        <w:tc>
          <w:tcPr>
            <w:tcW w:w="2193" w:type="dxa"/>
          </w:tcPr>
          <w:p w14:paraId="260F8F9D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setting</w:t>
            </w:r>
          </w:p>
        </w:tc>
      </w:tr>
      <w:tr w:rsidR="00845B69" w14:paraId="52D82827" w14:textId="77777777">
        <w:tc>
          <w:tcPr>
            <w:tcW w:w="576" w:type="dxa"/>
          </w:tcPr>
          <w:p w14:paraId="69509982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81" w:type="dxa"/>
          </w:tcPr>
          <w:p w14:paraId="541DF9E0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htesadi M. (2020). Breaking Social Isolation Amidst COVID-19: A Viewpoint on Improving Access to Technology in Long-Term Care Facilities.</w:t>
            </w:r>
          </w:p>
        </w:tc>
        <w:tc>
          <w:tcPr>
            <w:tcW w:w="2193" w:type="dxa"/>
          </w:tcPr>
          <w:p w14:paraId="1D07E490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outcome</w:t>
            </w:r>
          </w:p>
        </w:tc>
      </w:tr>
      <w:tr w:rsidR="00845B69" w14:paraId="49DC147F" w14:textId="77777777">
        <w:tc>
          <w:tcPr>
            <w:tcW w:w="576" w:type="dxa"/>
          </w:tcPr>
          <w:p w14:paraId="498930B7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581" w:type="dxa"/>
          </w:tcPr>
          <w:p w14:paraId="2F1EC070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, C. H., Ronquillo, C., Khan, S., Hung, L., &amp; Boscart, V. (2021). Technology Recommendations to Support Person-Centered Care in Long-Term Care Homes during the COVID-19 Pandemic and Beyond.</w:t>
            </w:r>
          </w:p>
        </w:tc>
        <w:tc>
          <w:tcPr>
            <w:tcW w:w="2193" w:type="dxa"/>
          </w:tcPr>
          <w:p w14:paraId="49C94800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outcome</w:t>
            </w:r>
          </w:p>
        </w:tc>
      </w:tr>
      <w:tr w:rsidR="00845B69" w14:paraId="3280CB1B" w14:textId="77777777">
        <w:tc>
          <w:tcPr>
            <w:tcW w:w="576" w:type="dxa"/>
          </w:tcPr>
          <w:p w14:paraId="1B0B2694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0</w:t>
            </w:r>
          </w:p>
        </w:tc>
        <w:tc>
          <w:tcPr>
            <w:tcW w:w="6581" w:type="dxa"/>
          </w:tcPr>
          <w:p w14:paraId="15D3B876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Choi, H. K., &amp; Lee, S. H. (2021)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ds and Effectiveness of ICT Interventions for the Elderly to Reduce Loneliness: A Systematic Review.</w:t>
            </w:r>
          </w:p>
        </w:tc>
        <w:tc>
          <w:tcPr>
            <w:tcW w:w="2193" w:type="dxa"/>
          </w:tcPr>
          <w:p w14:paraId="76583F49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population</w:t>
            </w:r>
          </w:p>
        </w:tc>
      </w:tr>
      <w:tr w:rsidR="00845B69" w14:paraId="620FD84C" w14:textId="77777777">
        <w:tc>
          <w:tcPr>
            <w:tcW w:w="576" w:type="dxa"/>
          </w:tcPr>
          <w:p w14:paraId="11FCA0C1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1</w:t>
            </w:r>
          </w:p>
        </w:tc>
        <w:tc>
          <w:tcPr>
            <w:tcW w:w="6581" w:type="dxa"/>
          </w:tcPr>
          <w:p w14:paraId="23AFCCB4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n, A. T., Ge, S., Cho, S., Teng, A. K., Chu, F., Demiris, G., &amp; Zaslavsky, O. (2021). Reactions to COVID-19, information and technology use, and social connectedness among older adults with pre-frailty and frailty.</w:t>
            </w:r>
          </w:p>
        </w:tc>
        <w:tc>
          <w:tcPr>
            <w:tcW w:w="2193" w:type="dxa"/>
          </w:tcPr>
          <w:p w14:paraId="2A4CDEE6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lated to SIL and/ or ICT</w:t>
            </w:r>
          </w:p>
        </w:tc>
      </w:tr>
      <w:tr w:rsidR="00845B69" w14:paraId="7449C905" w14:textId="77777777">
        <w:tc>
          <w:tcPr>
            <w:tcW w:w="576" w:type="dxa"/>
          </w:tcPr>
          <w:p w14:paraId="14E9C509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81" w:type="dxa"/>
          </w:tcPr>
          <w:p w14:paraId="6738B38C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ogo, I., Sia, D., Tchouaket Nguemeleu, E., Zhao, J., Gagnon, M. P., &amp; Etowa, J. (2022). Strengthening Social Capital to Address Isolation and Loneliness in Long-term Care Facilities During the COVID-19 Pandemic: Protocol for a Systematic Review of Research on Information and Communication Technologies.</w:t>
            </w:r>
          </w:p>
        </w:tc>
        <w:tc>
          <w:tcPr>
            <w:tcW w:w="2193" w:type="dxa"/>
          </w:tcPr>
          <w:p w14:paraId="054CF46E" w14:textId="77777777" w:rsidR="00845B69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ong outcome</w:t>
            </w:r>
          </w:p>
        </w:tc>
      </w:tr>
      <w:tr w:rsidR="00845B69" w14:paraId="3F9D76BC" w14:textId="77777777">
        <w:tc>
          <w:tcPr>
            <w:tcW w:w="576" w:type="dxa"/>
          </w:tcPr>
          <w:p w14:paraId="4DB1B356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81" w:type="dxa"/>
          </w:tcPr>
          <w:p w14:paraId="3539C116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ogo, Ramdé, J., Nguemeleu Tchouaket, E., Sia, D., Bationo, N. J.-C., Collin, S., Anne, A., &amp; Gagnon, M.-P. (2021). Co-Development of a Web-Based Hub (eSocial-hub) to Combat Social Isolation and Loneliness in Francophone and Anglophone Older People in the Linguistic Minority Context (Quebec, Manitoba, and New Brunswick): Protocol for a Mixed Methods Interventional Study.</w:t>
            </w:r>
          </w:p>
        </w:tc>
        <w:tc>
          <w:tcPr>
            <w:tcW w:w="2193" w:type="dxa"/>
          </w:tcPr>
          <w:p w14:paraId="03B1307A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outcome</w:t>
            </w:r>
          </w:p>
        </w:tc>
      </w:tr>
      <w:tr w:rsidR="00845B69" w14:paraId="2D73381F" w14:textId="77777777">
        <w:tc>
          <w:tcPr>
            <w:tcW w:w="576" w:type="dxa"/>
          </w:tcPr>
          <w:p w14:paraId="16E0EFE7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81" w:type="dxa"/>
          </w:tcPr>
          <w:p w14:paraId="4E603015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ony Jnr B. (2021). Implications of telehealth and digital care solutions during COVID-19 pandemic: a qualitative literature review.</w:t>
            </w:r>
          </w:p>
        </w:tc>
        <w:tc>
          <w:tcPr>
            <w:tcW w:w="2193" w:type="dxa"/>
          </w:tcPr>
          <w:p w14:paraId="5B217430" w14:textId="77777777" w:rsidR="00845B69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ong outcome</w:t>
            </w:r>
          </w:p>
        </w:tc>
      </w:tr>
      <w:tr w:rsidR="0051057D" w14:paraId="0FC54F25" w14:textId="77777777">
        <w:tc>
          <w:tcPr>
            <w:tcW w:w="576" w:type="dxa"/>
          </w:tcPr>
          <w:p w14:paraId="3B951AAF" w14:textId="24C1105B" w:rsidR="0051057D" w:rsidRDefault="0051057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581" w:type="dxa"/>
          </w:tcPr>
          <w:p w14:paraId="622D790C" w14:textId="6C27BEBF" w:rsidR="0051057D" w:rsidRDefault="005105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veys, K., Sagar, M., Pickering, I., &amp; Broadbent, E. (2021). A Digital Human for Delivering a Remote Loneliness and Stress Intervention to At-Risk Younger and Older Adults During the COVID-19 Pandemic: Randomized Pilot Trial. JMIR Ment Health, 8(11), e31586. doi: 10.2196/31586</w:t>
            </w:r>
          </w:p>
        </w:tc>
        <w:tc>
          <w:tcPr>
            <w:tcW w:w="2193" w:type="dxa"/>
          </w:tcPr>
          <w:p w14:paraId="0589BA86" w14:textId="734D84E5" w:rsidR="0051057D" w:rsidRDefault="005105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rong setting</w:t>
            </w:r>
          </w:p>
        </w:tc>
      </w:tr>
    </w:tbl>
    <w:p w14:paraId="58AF6B77" w14:textId="77777777" w:rsidR="0051057D" w:rsidRDefault="0051057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C99E5B9" w14:textId="7F830C97" w:rsidR="00845B69" w:rsidRDefault="00845B69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845B69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ommunity Psy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wvx5tt3ets5ue2907pwffs9dzd92pxvxf2&quot;&gt;Prog-Reseach-Converted Copy Copy&lt;record-ids&gt;&lt;item&gt;4074&lt;/item&gt;&lt;/record-ids&gt;&lt;/item&gt;&lt;/Libraries&gt;"/>
  </w:docVars>
  <w:rsids>
    <w:rsidRoot w:val="00845B69"/>
    <w:rsid w:val="0051057D"/>
    <w:rsid w:val="007F200B"/>
    <w:rsid w:val="00845B69"/>
    <w:rsid w:val="00B07039"/>
    <w:rsid w:val="00B72329"/>
    <w:rsid w:val="00E8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6BE34"/>
  <w15:docId w15:val="{CB18F25C-373A-EA4F-AFBB-DF1383550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B04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6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66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66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67F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customStyle="1" w:styleId="EndNoteBibliographyTitle">
    <w:name w:val="EndNote Bibliography Title"/>
    <w:basedOn w:val="Normal"/>
    <w:link w:val="EndNoteBibliographyTitleChar"/>
    <w:rsid w:val="0051057D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057D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057D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057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bnFoaEAV6A9yIdy3u5BqVUrPG8g==">AMUW2mW/flfX3dYBHh+HQqoNjP0GqvTpIYBYzN1wiU9H7QcW8QLN/TRPSz5Q2HcDAhCktArVV3r/cSl5qfcUS1MivHtsj4SRWrTC/F5WeiAXckP+k3lAIDpbmzjNi+UccJnpirs99sEcIp3qe4OlG1AeBo1dgejbK9OVTNnah23CkLY22VHy3k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621</Words>
  <Characters>9242</Characters>
  <Application>Microsoft Office Word</Application>
  <DocSecurity>0</DocSecurity>
  <Lines>77</Lines>
  <Paragraphs>21</Paragraphs>
  <ScaleCrop>false</ScaleCrop>
  <Company/>
  <LinksUpToDate>false</LinksUpToDate>
  <CharactersWithSpaces>10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i Gedeon</dc:creator>
  <cp:lastModifiedBy>Idrissa Beogo</cp:lastModifiedBy>
  <cp:revision>6</cp:revision>
  <dcterms:created xsi:type="dcterms:W3CDTF">2022-10-20T19:31:00Z</dcterms:created>
  <dcterms:modified xsi:type="dcterms:W3CDTF">2023-05-19T17:22:00Z</dcterms:modified>
</cp:coreProperties>
</file>